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4344D816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eastAsia="ja-JP"/>
              </w:rPr>
            </w:pPr>
            <w:r>
              <w:rPr>
                <w:rFonts w:hint="eastAsia"/>
                <w:szCs w:val="24"/>
                <w:lang w:eastAsia="ja-JP"/>
              </w:rPr>
              <w:t>2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43229D15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eastAsia="ja-JP"/>
              </w:rPr>
            </w:pPr>
            <w:r>
              <w:rPr>
                <w:rFonts w:hint="eastAsia"/>
                <w:szCs w:val="24"/>
                <w:lang w:eastAsia="ja-JP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406F614D" w:rsidR="00C9152A" w:rsidRPr="00C26E54" w:rsidRDefault="00C26E54" w:rsidP="00290903">
            <w:pPr>
              <w:pStyle w:val="TableBody"/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ゴシック"/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3, 4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165AD45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62100685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20C52D2C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3A854F4A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, 4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20D2AA03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, 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4E6E11C0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, 4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2B21A08E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C26E54">
              <w:rPr>
                <w:szCs w:val="24"/>
              </w:rPr>
              <w:t>Not applicable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02270198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1BF7ED4B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C95CD63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09F51E64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DE82DD0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0F326B71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762133FD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 6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5C0F8B2E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BB549D0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0FFF9B05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7607219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2A061A86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5D2A69A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 5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2D4E4D05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2FED8206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45A1E56A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13050C26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43AFC421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4903F3EA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37B12E40" w:rsidR="00C9152A" w:rsidRPr="00A95D8C" w:rsidRDefault="00C26E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13D7EADC" w:rsidR="00D86B53" w:rsidRPr="00A95D8C" w:rsidRDefault="00C26E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 7, Fig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3280275" w:rsidR="00D86B53" w:rsidRPr="00A95D8C" w:rsidRDefault="00C26E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, Fig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164177C9" w:rsidR="00D86B53" w:rsidRPr="00A95D8C" w:rsidRDefault="00C26E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, 4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E071CB1" w:rsidR="00D86B53" w:rsidRPr="00A95D8C" w:rsidRDefault="00C26E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21E4A3E5" w:rsidR="00D86B53" w:rsidRPr="00A95D8C" w:rsidRDefault="00C26E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DCA487A" w:rsidR="00D86B53" w:rsidRPr="00A95D8C" w:rsidRDefault="00C26E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544B6894" w:rsidR="00D86B53" w:rsidRPr="00A95D8C" w:rsidRDefault="00C26E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006EDBE8" w:rsidR="00D86B53" w:rsidRDefault="00C26E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, 8, Fig3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1C889E1B" w:rsidR="00D86B53" w:rsidRPr="00A95D8C" w:rsidRDefault="00C26E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3531AEBA" w:rsidR="00D86B53" w:rsidRPr="00A95D8C" w:rsidRDefault="00C26E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, 7, 8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7C571F54" w:rsidR="00D86B53" w:rsidRPr="00A95D8C" w:rsidRDefault="00C26E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, 10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516A0BF4" w:rsidR="00D86B53" w:rsidRPr="00A95D8C" w:rsidRDefault="00C26E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aa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aa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aa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86F57"/>
    <w:rsid w:val="001D66E4"/>
    <w:rsid w:val="003734CC"/>
    <w:rsid w:val="004A7E44"/>
    <w:rsid w:val="004F21BC"/>
    <w:rsid w:val="006113B4"/>
    <w:rsid w:val="00715DC2"/>
    <w:rsid w:val="00717D29"/>
    <w:rsid w:val="0076583E"/>
    <w:rsid w:val="007D4228"/>
    <w:rsid w:val="00C26E54"/>
    <w:rsid w:val="00C9152A"/>
    <w:rsid w:val="00CF759C"/>
    <w:rsid w:val="00D86B53"/>
    <w:rsid w:val="00DB5D01"/>
    <w:rsid w:val="00E72327"/>
    <w:rsid w:val="00EC349A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9152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a">
    <w:name w:val="Hyperlink"/>
    <w:rsid w:val="00DB5D01"/>
    <w:rPr>
      <w:color w:val="0000FF"/>
      <w:u w:val="single"/>
    </w:rPr>
  </w:style>
  <w:style w:type="character" w:styleId="ab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4</Words>
  <Characters>5838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Matsugi</cp:lastModifiedBy>
  <cp:revision>2</cp:revision>
  <dcterms:created xsi:type="dcterms:W3CDTF">2025-12-18T00:52:00Z</dcterms:created>
  <dcterms:modified xsi:type="dcterms:W3CDTF">2025-12-18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